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6D7" w:rsidRPr="00CD2012" w:rsidRDefault="00D91A0D" w:rsidP="007866D7">
      <w:r>
        <w:rPr>
          <w:b/>
        </w:rPr>
        <w:t xml:space="preserve">Supplementary Table </w:t>
      </w:r>
      <w:r w:rsidR="00E96B58">
        <w:rPr>
          <w:b/>
        </w:rPr>
        <w:t>3</w:t>
      </w:r>
      <w:r w:rsidR="007866D7" w:rsidRPr="00797BAB">
        <w:t>: Drinking</w:t>
      </w:r>
      <w:r w:rsidR="004911D8">
        <w:t xml:space="preserve"> behaviours</w:t>
      </w:r>
      <w:r w:rsidR="007866D7" w:rsidRPr="00797BAB">
        <w:t xml:space="preserve"> in </w:t>
      </w:r>
      <w:r w:rsidR="004911D8">
        <w:t>Australian Defence Force</w:t>
      </w:r>
      <w:bookmarkStart w:id="0" w:name="_GoBack"/>
      <w:bookmarkEnd w:id="0"/>
      <w:r w:rsidR="007866D7" w:rsidRPr="00CD2012">
        <w:t xml:space="preserve"> sample compared to the </w:t>
      </w:r>
      <w:r w:rsidR="00493E41" w:rsidRPr="00CD2012">
        <w:t>civilian sample (NDSHS)</w:t>
      </w:r>
      <w:r w:rsidR="00CD2012">
        <w:t xml:space="preserve"> – ADF sample weighted for non-response</w:t>
      </w:r>
      <w:r w:rsidR="00493E41" w:rsidRPr="00CD2012"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268"/>
        <w:gridCol w:w="1985"/>
        <w:gridCol w:w="1761"/>
        <w:gridCol w:w="1625"/>
        <w:gridCol w:w="2363"/>
        <w:gridCol w:w="2363"/>
      </w:tblGrid>
      <w:tr w:rsidR="007866D7" w:rsidRPr="00CD2012" w:rsidTr="0038678C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/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pPr>
              <w:jc w:val="right"/>
            </w:pPr>
            <w:r w:rsidRPr="00CD2012">
              <w:t>Percentage of risky drinkers in ADF sample (%)</w:t>
            </w:r>
            <w:r w:rsidRPr="00CD2012">
              <w:rPr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r w:rsidRPr="00CD2012">
              <w:t xml:space="preserve">Percentage of risky drinkers in </w:t>
            </w:r>
            <w:r w:rsidR="00493E41" w:rsidRPr="00CD2012">
              <w:t xml:space="preserve">civilian sample </w:t>
            </w:r>
            <w:r w:rsidRPr="00CD2012">
              <w:t>(%)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pPr>
              <w:jc w:val="right"/>
            </w:pPr>
            <w:r w:rsidRPr="00CD2012">
              <w:t>Percentage of abstainers in ADF sample (%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r w:rsidRPr="00CD2012">
              <w:t xml:space="preserve">Percentage of abstainers in </w:t>
            </w:r>
            <w:r w:rsidR="00493E41" w:rsidRPr="00CD2012">
              <w:t xml:space="preserve">civilian sample </w:t>
            </w:r>
            <w:r w:rsidRPr="00CD2012">
              <w:t>(%)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pPr>
              <w:jc w:val="right"/>
            </w:pPr>
            <w:r w:rsidRPr="00CD2012">
              <w:t>Percentage of low risk drinkers in ADF sample (%)</w:t>
            </w:r>
            <w:r w:rsidRPr="00CD2012">
              <w:rPr>
                <w:vertAlign w:val="superscript"/>
              </w:rPr>
              <w:t>B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r w:rsidRPr="00CD2012">
              <w:t xml:space="preserve">Percentage of low risk drinkers in </w:t>
            </w:r>
            <w:r w:rsidR="00493E41" w:rsidRPr="00CD2012">
              <w:t xml:space="preserve">civilian sample </w:t>
            </w:r>
            <w:r w:rsidRPr="00CD2012">
              <w:t>(%)</w:t>
            </w:r>
          </w:p>
        </w:tc>
      </w:tr>
      <w:tr w:rsidR="007866D7" w:rsidRPr="00CD2012" w:rsidTr="0038678C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Mal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7866D7" w:rsidRPr="00CD2012" w:rsidRDefault="007866D7" w:rsidP="002F407A"/>
        </w:tc>
        <w:tc>
          <w:tcPr>
            <w:tcW w:w="1761" w:type="dxa"/>
            <w:tcBorders>
              <w:left w:val="nil"/>
              <w:bottom w:val="nil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866D7" w:rsidRPr="00CD2012" w:rsidRDefault="007866D7" w:rsidP="002F407A"/>
        </w:tc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:rsidR="007866D7" w:rsidRPr="00CD2012" w:rsidRDefault="007866D7" w:rsidP="002F407A"/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20-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6332AE">
            <w:pPr>
              <w:jc w:val="right"/>
            </w:pPr>
            <w:r w:rsidRPr="00CD2012">
              <w:t>350</w:t>
            </w:r>
            <w:r w:rsidR="007866D7" w:rsidRPr="00CD2012">
              <w:t>/</w:t>
            </w:r>
            <w:r w:rsidRPr="00CD2012">
              <w:t>1548</w:t>
            </w:r>
            <w:r w:rsidR="007866D7" w:rsidRPr="00CD2012">
              <w:t xml:space="preserve"> (</w:t>
            </w:r>
            <w:r w:rsidRPr="00CD2012">
              <w:t>22</w:t>
            </w:r>
            <w:r w:rsidR="007866D7" w:rsidRPr="00CD2012">
              <w:t>.</w:t>
            </w:r>
            <w:r w:rsidRPr="00CD2012">
              <w:t>6</w:t>
            </w:r>
            <w:r w:rsidR="007866D7" w:rsidRPr="00CD2012"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36.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2F407A">
            <w:pPr>
              <w:jc w:val="right"/>
            </w:pPr>
            <w:r w:rsidRPr="00CD2012">
              <w:t>52</w:t>
            </w:r>
            <w:r w:rsidR="007866D7" w:rsidRPr="00CD2012">
              <w:t>/</w:t>
            </w:r>
            <w:r w:rsidRPr="00CD2012">
              <w:t>1548 (3.4</w:t>
            </w:r>
            <w:r w:rsidR="007866D7" w:rsidRPr="00CD2012">
              <w:t>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3.9%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C573F3" w:rsidP="00C573F3">
            <w:pPr>
              <w:jc w:val="right"/>
            </w:pPr>
            <w:r w:rsidRPr="00CD2012">
              <w:t>1146/1548</w:t>
            </w:r>
            <w:r w:rsidR="007866D7" w:rsidRPr="00CD2012">
              <w:t xml:space="preserve"> (7</w:t>
            </w:r>
            <w:r w:rsidRPr="00CD2012">
              <w:t>4.0</w:t>
            </w:r>
            <w:r w:rsidR="007866D7" w:rsidRPr="00CD2012">
              <w:t>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50.0%</w:t>
            </w:r>
          </w:p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30-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6332AE">
            <w:pPr>
              <w:jc w:val="right"/>
            </w:pPr>
            <w:r w:rsidRPr="00CD2012">
              <w:t>1027</w:t>
            </w:r>
            <w:r w:rsidR="007866D7" w:rsidRPr="00CD2012">
              <w:t>/</w:t>
            </w:r>
            <w:r w:rsidRPr="00CD2012">
              <w:t>4967</w:t>
            </w:r>
            <w:r w:rsidR="007866D7" w:rsidRPr="00CD2012">
              <w:t xml:space="preserve"> (</w:t>
            </w:r>
            <w:r w:rsidRPr="00CD2012">
              <w:t>20.7</w:t>
            </w:r>
            <w:r w:rsidR="007866D7" w:rsidRPr="00CD2012"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31.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38678C">
            <w:pPr>
              <w:jc w:val="right"/>
            </w:pPr>
            <w:r w:rsidRPr="00CD2012">
              <w:t>143</w:t>
            </w:r>
            <w:r w:rsidR="007866D7" w:rsidRPr="00CD2012">
              <w:t>/</w:t>
            </w:r>
            <w:r w:rsidRPr="00CD2012">
              <w:t>4967</w:t>
            </w:r>
            <w:r w:rsidR="007866D7" w:rsidRPr="00CD2012">
              <w:t xml:space="preserve"> (2.</w:t>
            </w:r>
            <w:r w:rsidR="0038678C" w:rsidRPr="00CD2012">
              <w:t>9</w:t>
            </w:r>
            <w:r w:rsidR="007866D7" w:rsidRPr="00CD2012">
              <w:t>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3.5%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C573F3" w:rsidP="002F407A">
            <w:pPr>
              <w:jc w:val="right"/>
            </w:pPr>
            <w:r w:rsidRPr="00CD2012">
              <w:t>3797/4967</w:t>
            </w:r>
            <w:r w:rsidR="00397C36" w:rsidRPr="00CD2012">
              <w:t xml:space="preserve"> (76.4</w:t>
            </w:r>
            <w:r w:rsidR="007866D7" w:rsidRPr="00CD2012">
              <w:t>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55.4%</w:t>
            </w:r>
          </w:p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40-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6332AE">
            <w:pPr>
              <w:jc w:val="right"/>
            </w:pPr>
            <w:r w:rsidRPr="00CD2012">
              <w:t>771</w:t>
            </w:r>
            <w:r w:rsidR="007866D7" w:rsidRPr="00CD2012">
              <w:t>/</w:t>
            </w:r>
            <w:r w:rsidRPr="00CD2012">
              <w:t>3314</w:t>
            </w:r>
            <w:r w:rsidR="007866D7" w:rsidRPr="00CD2012">
              <w:t xml:space="preserve"> (2</w:t>
            </w:r>
            <w:r w:rsidRPr="00CD2012">
              <w:t>3</w:t>
            </w:r>
            <w:r w:rsidR="007866D7" w:rsidRPr="00CD2012">
              <w:t>.</w:t>
            </w:r>
            <w:r w:rsidRPr="00CD2012">
              <w:t>3</w:t>
            </w:r>
            <w:r w:rsidR="007866D7" w:rsidRPr="00CD2012"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30.8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38678C">
            <w:pPr>
              <w:jc w:val="right"/>
            </w:pPr>
            <w:r w:rsidRPr="00CD2012">
              <w:t>131</w:t>
            </w:r>
            <w:r w:rsidR="007866D7" w:rsidRPr="00CD2012">
              <w:t>/</w:t>
            </w:r>
            <w:r w:rsidRPr="00CD2012">
              <w:t>3314</w:t>
            </w:r>
            <w:r w:rsidR="007866D7" w:rsidRPr="00CD2012">
              <w:t xml:space="preserve"> (</w:t>
            </w:r>
            <w:r w:rsidR="0038678C" w:rsidRPr="00CD2012">
              <w:t>4.0</w:t>
            </w:r>
            <w:r w:rsidR="007866D7" w:rsidRPr="00CD2012">
              <w:t>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2.5%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C573F3" w:rsidP="002F407A">
            <w:pPr>
              <w:jc w:val="right"/>
            </w:pPr>
            <w:r w:rsidRPr="00CD2012">
              <w:t>2412/3314</w:t>
            </w:r>
            <w:r w:rsidR="00397C36" w:rsidRPr="00CD2012">
              <w:t xml:space="preserve"> (72.8</w:t>
            </w:r>
            <w:r w:rsidR="007866D7" w:rsidRPr="00CD2012">
              <w:t>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56.7%</w:t>
            </w:r>
          </w:p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50-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6332AE">
            <w:pPr>
              <w:jc w:val="right"/>
            </w:pPr>
            <w:r w:rsidRPr="00CD2012">
              <w:t>311</w:t>
            </w:r>
            <w:r w:rsidR="007866D7" w:rsidRPr="00CD2012">
              <w:t>/</w:t>
            </w:r>
            <w:r w:rsidRPr="00CD2012">
              <w:t>1167</w:t>
            </w:r>
            <w:r w:rsidR="007866D7" w:rsidRPr="00CD2012">
              <w:t xml:space="preserve"> (2</w:t>
            </w:r>
            <w:r w:rsidRPr="00CD2012">
              <w:t>6</w:t>
            </w:r>
            <w:r w:rsidR="007866D7" w:rsidRPr="00CD2012">
              <w:t>.</w:t>
            </w:r>
            <w:r w:rsidRPr="00CD2012">
              <w:t>6</w:t>
            </w:r>
            <w:r w:rsidR="007866D7" w:rsidRPr="00CD2012"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30.8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38678C">
            <w:pPr>
              <w:jc w:val="right"/>
            </w:pPr>
            <w:r w:rsidRPr="00CD2012">
              <w:t>68</w:t>
            </w:r>
            <w:r w:rsidR="007866D7" w:rsidRPr="00CD2012">
              <w:t>/</w:t>
            </w:r>
            <w:r w:rsidRPr="00CD2012">
              <w:t>1167</w:t>
            </w:r>
            <w:r w:rsidR="007866D7" w:rsidRPr="00CD2012">
              <w:t xml:space="preserve"> (</w:t>
            </w:r>
            <w:r w:rsidR="0038678C" w:rsidRPr="00CD2012">
              <w:t>5.8</w:t>
            </w:r>
            <w:r w:rsidR="007866D7" w:rsidRPr="00CD2012">
              <w:t>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2.8%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C573F3" w:rsidP="002F407A">
            <w:pPr>
              <w:jc w:val="right"/>
            </w:pPr>
            <w:r w:rsidRPr="00CD2012">
              <w:t>788/1167</w:t>
            </w:r>
            <w:r w:rsidR="00397C36" w:rsidRPr="00CD2012">
              <w:t xml:space="preserve"> (67.5</w:t>
            </w:r>
            <w:r w:rsidR="007866D7" w:rsidRPr="00CD2012">
              <w:t>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56.4%</w:t>
            </w:r>
          </w:p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60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6332AE">
            <w:pPr>
              <w:jc w:val="right"/>
            </w:pPr>
            <w:r w:rsidRPr="00CD2012">
              <w:t>56</w:t>
            </w:r>
            <w:r w:rsidR="007866D7" w:rsidRPr="00CD2012">
              <w:t>/</w:t>
            </w:r>
            <w:r w:rsidRPr="00CD2012">
              <w:t>220</w:t>
            </w:r>
            <w:r w:rsidR="007866D7" w:rsidRPr="00CD2012">
              <w:t xml:space="preserve"> (2</w:t>
            </w:r>
            <w:r w:rsidRPr="00CD2012">
              <w:t>5</w:t>
            </w:r>
            <w:r w:rsidR="007866D7" w:rsidRPr="00CD2012">
              <w:t>.</w:t>
            </w:r>
            <w:r w:rsidRPr="00CD2012">
              <w:t>5</w:t>
            </w:r>
            <w:r w:rsidR="007866D7" w:rsidRPr="00CD2012"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27.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38678C">
            <w:pPr>
              <w:jc w:val="right"/>
            </w:pPr>
            <w:r w:rsidRPr="00CD2012">
              <w:t>3</w:t>
            </w:r>
            <w:r w:rsidR="007866D7" w:rsidRPr="00CD2012">
              <w:t>/</w:t>
            </w:r>
            <w:r w:rsidRPr="00CD2012">
              <w:t>220</w:t>
            </w:r>
            <w:r w:rsidR="007866D7" w:rsidRPr="00CD2012">
              <w:t xml:space="preserve"> (1.</w:t>
            </w:r>
            <w:r w:rsidR="0038678C" w:rsidRPr="00CD2012">
              <w:t>4</w:t>
            </w:r>
            <w:r w:rsidR="007866D7" w:rsidRPr="00CD2012">
              <w:t>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3.5%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C573F3" w:rsidP="002F407A">
            <w:pPr>
              <w:jc w:val="right"/>
            </w:pPr>
            <w:r w:rsidRPr="00CD2012">
              <w:t>161/220</w:t>
            </w:r>
            <w:r w:rsidR="00397C36" w:rsidRPr="00CD2012">
              <w:t xml:space="preserve"> (73.2</w:t>
            </w:r>
            <w:r w:rsidR="007866D7" w:rsidRPr="00CD2012">
              <w:t>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58.6%</w:t>
            </w:r>
          </w:p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/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/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Fe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/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/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20-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6332AE">
            <w:pPr>
              <w:jc w:val="right"/>
            </w:pPr>
            <w:r w:rsidRPr="00CD2012">
              <w:t>27</w:t>
            </w:r>
            <w:r w:rsidR="007866D7" w:rsidRPr="00CD2012">
              <w:t>/</w:t>
            </w:r>
            <w:r w:rsidRPr="00CD2012">
              <w:t>269</w:t>
            </w:r>
            <w:r w:rsidR="007866D7" w:rsidRPr="00CD2012">
              <w:t xml:space="preserve"> (10.</w:t>
            </w:r>
            <w:r w:rsidRPr="00CD2012">
              <w:t>0</w:t>
            </w:r>
            <w:r w:rsidR="007866D7" w:rsidRPr="00CD2012"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7.4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AA73C9" w:rsidP="00C573F3">
            <w:pPr>
              <w:jc w:val="right"/>
            </w:pPr>
            <w:r w:rsidRPr="00CD2012">
              <w:t>11</w:t>
            </w:r>
            <w:r w:rsidR="007866D7" w:rsidRPr="00CD2012">
              <w:t>/</w:t>
            </w:r>
            <w:r w:rsidR="00C573F3" w:rsidRPr="00CD2012">
              <w:t>269</w:t>
            </w:r>
            <w:r w:rsidR="007866D7" w:rsidRPr="00CD2012">
              <w:t xml:space="preserve"> (</w:t>
            </w:r>
            <w:r w:rsidR="00C573F3" w:rsidRPr="00CD2012">
              <w:t>4.1</w:t>
            </w:r>
            <w:r w:rsidR="007866D7" w:rsidRPr="00CD2012">
              <w:t>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5.6%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397C36" w:rsidP="002F407A">
            <w:pPr>
              <w:jc w:val="right"/>
            </w:pPr>
            <w:r w:rsidRPr="00CD2012">
              <w:t>231/269 (85.9</w:t>
            </w:r>
            <w:r w:rsidR="007866D7" w:rsidRPr="00CD2012">
              <w:t>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67.0%</w:t>
            </w:r>
          </w:p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30-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6332AE">
            <w:pPr>
              <w:jc w:val="right"/>
            </w:pPr>
            <w:r w:rsidRPr="00CD2012">
              <w:t>67</w:t>
            </w:r>
            <w:r w:rsidR="007866D7" w:rsidRPr="00CD2012">
              <w:t>/</w:t>
            </w:r>
            <w:r w:rsidRPr="00CD2012">
              <w:t>956</w:t>
            </w:r>
            <w:r w:rsidR="007866D7" w:rsidRPr="00CD2012">
              <w:t xml:space="preserve"> (</w:t>
            </w:r>
            <w:r w:rsidRPr="00CD2012">
              <w:t>7.0</w:t>
            </w:r>
            <w:r w:rsidR="007866D7" w:rsidRPr="00CD2012"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1.3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C573F3" w:rsidP="00C573F3">
            <w:pPr>
              <w:jc w:val="right"/>
            </w:pPr>
            <w:r w:rsidRPr="00CD2012">
              <w:t>65/956</w:t>
            </w:r>
            <w:r w:rsidR="007866D7" w:rsidRPr="00CD2012">
              <w:t xml:space="preserve"> (</w:t>
            </w:r>
            <w:r w:rsidRPr="00CD2012">
              <w:t>6.8</w:t>
            </w:r>
            <w:r w:rsidR="007866D7" w:rsidRPr="00CD2012">
              <w:t>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7.9%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397C36" w:rsidP="00855325">
            <w:pPr>
              <w:jc w:val="right"/>
            </w:pPr>
            <w:r w:rsidRPr="00CD2012">
              <w:t>824/956</w:t>
            </w:r>
            <w:r w:rsidR="007866D7" w:rsidRPr="00CD2012">
              <w:t xml:space="preserve"> (8</w:t>
            </w:r>
            <w:r w:rsidR="00855325" w:rsidRPr="00CD2012">
              <w:t>6</w:t>
            </w:r>
            <w:r w:rsidR="007866D7" w:rsidRPr="00CD2012">
              <w:t>.2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70.8%</w:t>
            </w:r>
          </w:p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40-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6332AE" w:rsidP="006332AE">
            <w:pPr>
              <w:jc w:val="right"/>
            </w:pPr>
            <w:r w:rsidRPr="00CD2012">
              <w:t>43/339</w:t>
            </w:r>
            <w:r w:rsidR="007866D7" w:rsidRPr="00CD2012">
              <w:t xml:space="preserve"> (12.</w:t>
            </w:r>
            <w:r w:rsidRPr="00CD2012">
              <w:t>7</w:t>
            </w:r>
            <w:r w:rsidR="007866D7" w:rsidRPr="00CD2012"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2.8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C573F3" w:rsidP="002F407A">
            <w:pPr>
              <w:jc w:val="right"/>
            </w:pPr>
            <w:r w:rsidRPr="00CD2012">
              <w:t>42/339 (12.4</w:t>
            </w:r>
            <w:r w:rsidR="007866D7" w:rsidRPr="00CD2012">
              <w:t>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6.0%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397C36" w:rsidP="00855325">
            <w:pPr>
              <w:jc w:val="right"/>
            </w:pPr>
            <w:r w:rsidRPr="00CD2012">
              <w:t>254/339</w:t>
            </w:r>
            <w:r w:rsidR="007866D7" w:rsidRPr="00CD2012">
              <w:t xml:space="preserve"> (7</w:t>
            </w:r>
            <w:r w:rsidR="00855325" w:rsidRPr="00CD2012">
              <w:t>4</w:t>
            </w:r>
            <w:r w:rsidR="007866D7" w:rsidRPr="00CD2012">
              <w:t>.</w:t>
            </w:r>
            <w:r w:rsidR="00855325" w:rsidRPr="00CD2012">
              <w:t>9</w:t>
            </w:r>
            <w:r w:rsidR="007866D7" w:rsidRPr="00CD2012">
              <w:t>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71.2%</w:t>
            </w:r>
          </w:p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50-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pPr>
              <w:jc w:val="right"/>
            </w:pPr>
            <w:r w:rsidRPr="00CD2012">
              <w:t>10/63 (15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11.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C573F3" w:rsidP="002F407A">
            <w:pPr>
              <w:jc w:val="right"/>
            </w:pPr>
            <w:r w:rsidRPr="00CD2012">
              <w:t>6/63 (9.5</w:t>
            </w:r>
            <w:r w:rsidR="007866D7" w:rsidRPr="00CD2012">
              <w:t>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20.2%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397C36" w:rsidP="00855325">
            <w:pPr>
              <w:jc w:val="right"/>
            </w:pPr>
            <w:r w:rsidRPr="00CD2012">
              <w:t>47/63</w:t>
            </w:r>
            <w:r w:rsidR="007866D7" w:rsidRPr="00CD2012">
              <w:t xml:space="preserve"> (7</w:t>
            </w:r>
            <w:r w:rsidR="00855325" w:rsidRPr="00CD2012">
              <w:t>4</w:t>
            </w:r>
            <w:r w:rsidR="007866D7" w:rsidRPr="00CD2012">
              <w:t>.</w:t>
            </w:r>
            <w:r w:rsidR="00855325" w:rsidRPr="00CD2012">
              <w:t>6</w:t>
            </w:r>
            <w:r w:rsidR="007866D7" w:rsidRPr="00CD2012">
              <w:t>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68.0%</w:t>
            </w:r>
          </w:p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60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pPr>
              <w:jc w:val="right"/>
            </w:pPr>
            <w:r w:rsidRPr="00CD2012">
              <w:t>1/2 (5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7.5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C573F3" w:rsidP="002F407A">
            <w:pPr>
              <w:jc w:val="right"/>
            </w:pPr>
            <w:r w:rsidRPr="00CD2012">
              <w:t>0/2</w:t>
            </w:r>
            <w:r w:rsidR="007866D7" w:rsidRPr="00CD2012">
              <w:t xml:space="preserve"> (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26.0%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397C36" w:rsidP="002F407A">
            <w:pPr>
              <w:jc w:val="right"/>
            </w:pPr>
            <w:r w:rsidRPr="00CD2012">
              <w:t>1/2 (50.0</w:t>
            </w:r>
            <w:r w:rsidR="007866D7" w:rsidRPr="00CD2012">
              <w:t>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7866D7" w:rsidRPr="00CD2012" w:rsidRDefault="007866D7" w:rsidP="002F407A">
            <w:r w:rsidRPr="00CD2012">
              <w:t>66.5%</w:t>
            </w:r>
          </w:p>
        </w:tc>
      </w:tr>
      <w:tr w:rsidR="007866D7" w:rsidRPr="00CD2012" w:rsidTr="0038678C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/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/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/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pPr>
              <w:jc w:val="right"/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/>
        </w:tc>
      </w:tr>
      <w:tr w:rsidR="007866D7" w:rsidRPr="00CD2012" w:rsidTr="00852BCE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/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pPr>
              <w:jc w:val="right"/>
            </w:pPr>
            <w:r w:rsidRPr="00CD2012">
              <w:t xml:space="preserve">Risky Drinkers </w:t>
            </w:r>
          </w:p>
          <w:p w:rsidR="007866D7" w:rsidRPr="00CD2012" w:rsidRDefault="007866D7" w:rsidP="002F407A">
            <w:pPr>
              <w:jc w:val="right"/>
            </w:pPr>
            <w:r w:rsidRPr="00CD2012">
              <w:t xml:space="preserve">Odds ratio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r w:rsidRPr="00CD2012">
              <w:t>95%CI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pPr>
              <w:jc w:val="right"/>
            </w:pPr>
            <w:r w:rsidRPr="00CD2012">
              <w:t xml:space="preserve">Abstainers Odds ratio 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r w:rsidRPr="00CD2012">
              <w:t>95%CI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pPr>
              <w:jc w:val="right"/>
            </w:pPr>
            <w:r w:rsidRPr="00CD2012">
              <w:t xml:space="preserve">Low risk Drinkers </w:t>
            </w:r>
          </w:p>
          <w:p w:rsidR="007866D7" w:rsidRPr="00CD2012" w:rsidRDefault="007866D7" w:rsidP="002F407A">
            <w:pPr>
              <w:jc w:val="right"/>
            </w:pPr>
            <w:r w:rsidRPr="00CD2012">
              <w:t xml:space="preserve">Odds ratio 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</w:tcPr>
          <w:p w:rsidR="007866D7" w:rsidRPr="00CD2012" w:rsidRDefault="007866D7" w:rsidP="002F407A">
            <w:r w:rsidRPr="00CD2012">
              <w:t>95%CI</w:t>
            </w:r>
          </w:p>
        </w:tc>
      </w:tr>
      <w:tr w:rsidR="00852BCE" w:rsidRPr="00CD2012" w:rsidTr="00852BCE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852BCE" w:rsidRPr="00CD2012" w:rsidRDefault="00852BCE" w:rsidP="002F407A">
            <w:r>
              <w:t>Mal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52BCE" w:rsidRPr="00CD2012" w:rsidRDefault="00852BCE" w:rsidP="00855325">
            <w:pPr>
              <w:jc w:val="right"/>
            </w:pPr>
            <w:r>
              <w:t>0.6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852BCE" w:rsidRPr="00CD2012" w:rsidRDefault="00852BCE" w:rsidP="00855325">
            <w:r>
              <w:t>(0.60, 0.69)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</w:tcPr>
          <w:p w:rsidR="00852BCE" w:rsidRPr="00CD2012" w:rsidRDefault="00852BCE" w:rsidP="00855325">
            <w:pPr>
              <w:jc w:val="right"/>
            </w:pPr>
            <w:r>
              <w:t>0.2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852BCE" w:rsidRPr="00CD2012" w:rsidRDefault="00852BCE" w:rsidP="00855325">
            <w:r>
              <w:t>(0.22, 0.28)</w:t>
            </w: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:rsidR="00852BCE" w:rsidRPr="00CD2012" w:rsidRDefault="00852BCE" w:rsidP="00855325">
            <w:pPr>
              <w:jc w:val="right"/>
            </w:pPr>
            <w:r>
              <w:t>2.25</w:t>
            </w: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:rsidR="00852BCE" w:rsidRPr="00CD2012" w:rsidRDefault="00852BCE" w:rsidP="00855325">
            <w:r>
              <w:t>(2.11, 2.39)</w:t>
            </w:r>
          </w:p>
        </w:tc>
      </w:tr>
      <w:tr w:rsidR="00852BCE" w:rsidRPr="00CD2012" w:rsidTr="00852BC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52BCE" w:rsidRPr="00CD2012" w:rsidRDefault="00852BCE" w:rsidP="002F407A">
            <w:r>
              <w:t>Fe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52BCE" w:rsidRPr="00CD2012" w:rsidRDefault="00852BCE" w:rsidP="00852BCE">
            <w:pPr>
              <w:jc w:val="right"/>
            </w:pPr>
            <w:r>
              <w:t>0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52BCE" w:rsidRPr="00CD2012" w:rsidRDefault="00852BCE" w:rsidP="00855325">
            <w:r>
              <w:t>(0.59, 0.8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852BCE" w:rsidRPr="00CD2012" w:rsidRDefault="00852BCE" w:rsidP="00855325">
            <w:pPr>
              <w:jc w:val="right"/>
            </w:pPr>
            <w:r>
              <w:t>0.4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852BCE" w:rsidRPr="00CD2012" w:rsidRDefault="00852BCE" w:rsidP="00855325">
            <w:r>
              <w:t>(0.33, 0.4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852BCE" w:rsidRPr="00CD2012" w:rsidRDefault="00852BCE" w:rsidP="00855325">
            <w:pPr>
              <w:jc w:val="right"/>
            </w:pPr>
            <w:r>
              <w:t>2.0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:rsidR="00852BCE" w:rsidRPr="00CD2012" w:rsidRDefault="00852BCE" w:rsidP="00855325">
            <w:r>
              <w:t>(1.82, 2.41)</w:t>
            </w:r>
          </w:p>
        </w:tc>
      </w:tr>
      <w:tr w:rsidR="007866D7" w:rsidRPr="00CD2012" w:rsidTr="00852BCE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7866D7" w:rsidRPr="00CD2012" w:rsidRDefault="00852BCE" w:rsidP="002F407A">
            <w:r>
              <w:t>Overal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7866D7" w:rsidRPr="00CD2012" w:rsidRDefault="007866D7" w:rsidP="00855325">
            <w:pPr>
              <w:jc w:val="right"/>
            </w:pPr>
            <w:r w:rsidRPr="00CD2012">
              <w:t>0.</w:t>
            </w:r>
            <w:r w:rsidR="00855325" w:rsidRPr="00CD2012">
              <w:t>6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866D7" w:rsidRPr="00CD2012" w:rsidRDefault="007866D7" w:rsidP="00855325">
            <w:r w:rsidRPr="00CD2012">
              <w:t>(0.5</w:t>
            </w:r>
            <w:r w:rsidR="00855325" w:rsidRPr="00CD2012">
              <w:t>9</w:t>
            </w:r>
            <w:r w:rsidRPr="00CD2012">
              <w:t>, 0.6</w:t>
            </w:r>
            <w:r w:rsidR="00855325" w:rsidRPr="00CD2012">
              <w:t>7</w:t>
            </w:r>
            <w:r w:rsidRPr="00CD2012">
              <w:t>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</w:tcPr>
          <w:p w:rsidR="007866D7" w:rsidRPr="00CD2012" w:rsidRDefault="007866D7" w:rsidP="00855325">
            <w:pPr>
              <w:jc w:val="right"/>
            </w:pPr>
            <w:r w:rsidRPr="00CD2012">
              <w:t>0.</w:t>
            </w:r>
            <w:r w:rsidR="00855325" w:rsidRPr="00CD2012">
              <w:t>30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7866D7" w:rsidRPr="00CD2012" w:rsidRDefault="007866D7" w:rsidP="00855325">
            <w:r w:rsidRPr="00CD2012">
              <w:t>(0.2</w:t>
            </w:r>
            <w:r w:rsidR="00855325" w:rsidRPr="00CD2012">
              <w:t>7</w:t>
            </w:r>
            <w:r w:rsidRPr="00CD2012">
              <w:t>, 0.33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</w:tcPr>
          <w:p w:rsidR="007866D7" w:rsidRPr="00CD2012" w:rsidRDefault="007866D7" w:rsidP="00855325">
            <w:pPr>
              <w:jc w:val="right"/>
            </w:pPr>
            <w:r w:rsidRPr="00CD2012">
              <w:t>2.</w:t>
            </w:r>
            <w:r w:rsidR="00855325" w:rsidRPr="00CD2012">
              <w:t>16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</w:tcPr>
          <w:p w:rsidR="007866D7" w:rsidRPr="00CD2012" w:rsidRDefault="007866D7" w:rsidP="00855325">
            <w:r w:rsidRPr="00CD2012">
              <w:t>(2.</w:t>
            </w:r>
            <w:r w:rsidR="00855325" w:rsidRPr="00CD2012">
              <w:t>04</w:t>
            </w:r>
            <w:r w:rsidRPr="00CD2012">
              <w:t>, 2.</w:t>
            </w:r>
            <w:r w:rsidR="00855325" w:rsidRPr="00CD2012">
              <w:t>28</w:t>
            </w:r>
            <w:r w:rsidRPr="00CD2012">
              <w:t>)</w:t>
            </w:r>
          </w:p>
        </w:tc>
      </w:tr>
    </w:tbl>
    <w:p w:rsidR="007866D7" w:rsidRPr="00CD2012" w:rsidRDefault="007866D7" w:rsidP="007866D7">
      <w:proofErr w:type="gramStart"/>
      <w:r w:rsidRPr="00CD2012">
        <w:rPr>
          <w:vertAlign w:val="superscript"/>
        </w:rPr>
        <w:t>A</w:t>
      </w:r>
      <w:r w:rsidRPr="00CD2012">
        <w:t xml:space="preserve"> Risky</w:t>
      </w:r>
      <w:proofErr w:type="gramEnd"/>
      <w:r w:rsidRPr="00CD2012">
        <w:t xml:space="preserve"> drinkers were those who drank more than 2 standard drinks in a day</w:t>
      </w:r>
    </w:p>
    <w:p w:rsidR="007866D7" w:rsidRPr="00CD2012" w:rsidRDefault="007866D7" w:rsidP="007866D7">
      <w:r w:rsidRPr="00CD2012">
        <w:rPr>
          <w:vertAlign w:val="superscript"/>
        </w:rPr>
        <w:t>B</w:t>
      </w:r>
      <w:r w:rsidRPr="00CD2012">
        <w:t xml:space="preserve"> No more than 2 standard drinks in a day</w:t>
      </w:r>
    </w:p>
    <w:p w:rsidR="007866D7" w:rsidRDefault="007866D7">
      <w:r w:rsidRPr="00CD2012">
        <w:t>NB.  ADF sample results weighted by Service (Navy, Army and RAAF), rank (officer, non-commissioned officer and other ranks) and employment status (full-time, reserve and ex-serving)</w:t>
      </w:r>
    </w:p>
    <w:p w:rsidR="00942622" w:rsidRDefault="004911D8"/>
    <w:sectPr w:rsidR="00942622" w:rsidSect="007866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6D7"/>
    <w:rsid w:val="003202CA"/>
    <w:rsid w:val="0038678C"/>
    <w:rsid w:val="00397C36"/>
    <w:rsid w:val="003B2B10"/>
    <w:rsid w:val="004911D8"/>
    <w:rsid w:val="00493E41"/>
    <w:rsid w:val="006332AE"/>
    <w:rsid w:val="007866D7"/>
    <w:rsid w:val="00852BCE"/>
    <w:rsid w:val="00855325"/>
    <w:rsid w:val="00863399"/>
    <w:rsid w:val="00AA73C9"/>
    <w:rsid w:val="00C573F3"/>
    <w:rsid w:val="00CD2012"/>
    <w:rsid w:val="00D91A0D"/>
    <w:rsid w:val="00E9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6D7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6D7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6D7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6D7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aller</dc:creator>
  <cp:lastModifiedBy>Michael Waller</cp:lastModifiedBy>
  <cp:revision>7</cp:revision>
  <dcterms:created xsi:type="dcterms:W3CDTF">2015-01-21T05:39:00Z</dcterms:created>
  <dcterms:modified xsi:type="dcterms:W3CDTF">2015-07-13T03:32:00Z</dcterms:modified>
</cp:coreProperties>
</file>